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155"/>
        <w:gridCol w:w="1155"/>
        <w:gridCol w:w="239"/>
        <w:gridCol w:w="1147"/>
        <w:gridCol w:w="1155"/>
      </w:tblGrid>
      <w:tr>
        <w:trPr/>
        <w:tc>
          <w:tcPr>
            <w:tcW w:w="6003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6 Table 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ritability estimates of agro-morphological characters and essential oil content based on parent-offspring regression (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p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in two populations of fennel.</w:t>
            </w:r>
          </w:p>
        </w:tc>
      </w:tr>
      <w:tr>
        <w:trPr/>
        <w:tc>
          <w:tcPr>
            <w:tcW w:w="11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ts</w:t>
            </w:r>
          </w:p>
        </w:tc>
        <w:tc>
          <w:tcPr>
            <w:tcW w:w="23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fed population (S1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-pollinated population (OP)</w:t>
            </w:r>
          </w:p>
        </w:tc>
      </w:tr>
      <w:tr>
        <w:trPr/>
        <w:tc>
          <w:tcPr>
            <w:tcW w:w="1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58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4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4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97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T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14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8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72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8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9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8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2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99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5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6</w:t>
            </w:r>
          </w:p>
        </w:tc>
      </w:tr>
      <w:tr>
        <w:trPr/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OC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9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8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51</w:t>
            </w:r>
          </w:p>
        </w:tc>
      </w:tr>
      <w:tr>
        <w:trPr/>
        <w:tc>
          <w:tcPr>
            <w:tcW w:w="600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fa-IR"/>
              </w:rPr>
              <w:t xml:space="preserve">DF, Days to flowering; DM, Days to maturity; DW, Plant dry weight; EOC, Essential oil content; FW, Plant fresh weight; HI, Harvest index; PHT, Plant height; SU, Number of seeds per umbelets; SYP, Seed yield per plant; TSW, Thousand seed weight; UP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umber of umbels per plant; UU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fa-IR"/>
              </w:rPr>
              <w:t>Number of umbelets per umbel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13:55:00Z</dcterms:created>
  <dc:creator>iran</dc:creator>
  <dc:description/>
  <dc:language>en-US</dc:language>
  <cp:lastModifiedBy>iran</cp:lastModifiedBy>
  <dcterms:modified xsi:type="dcterms:W3CDTF">2022-05-22T13:56:00Z</dcterms:modified>
  <cp:revision>1</cp:revision>
  <dc:subject/>
  <dc:title/>
</cp:coreProperties>
</file>